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0DE67" w14:textId="2A3F14E8" w:rsidR="007679CA" w:rsidRPr="00A20D03" w:rsidRDefault="00CE2C2B" w:rsidP="007679CA">
      <w:pPr>
        <w:spacing w:line="480" w:lineRule="auto"/>
        <w:jc w:val="both"/>
      </w:pPr>
      <w:r w:rsidRPr="00A20D03">
        <w:rPr>
          <w:noProof/>
          <w14:ligatures w14:val="standardContextual"/>
        </w:rPr>
        <w:drawing>
          <wp:inline distT="0" distB="0" distL="0" distR="0" wp14:anchorId="5111E1E5" wp14:editId="2CA7FACA">
            <wp:extent cx="5311471" cy="1850503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2617" cy="1854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0E5F7" w14:textId="77777777" w:rsidR="007679CA" w:rsidRPr="00A20D03" w:rsidRDefault="007679CA" w:rsidP="007679CA">
      <w:pPr>
        <w:spacing w:line="480" w:lineRule="auto"/>
        <w:jc w:val="both"/>
        <w:rPr>
          <w:b/>
          <w:bCs/>
        </w:rPr>
      </w:pPr>
      <w:r w:rsidRPr="00A20D03">
        <w:rPr>
          <w:b/>
          <w:bCs/>
        </w:rPr>
        <w:t>Supplementary Figure 1.</w:t>
      </w:r>
    </w:p>
    <w:p w14:paraId="150318B0" w14:textId="667FD8A9" w:rsidR="007679CA" w:rsidRPr="00A20D03" w:rsidRDefault="007679CA" w:rsidP="007679CA">
      <w:pPr>
        <w:spacing w:line="480" w:lineRule="auto"/>
        <w:jc w:val="both"/>
        <w:rPr>
          <w:b/>
          <w:bCs/>
        </w:rPr>
      </w:pPr>
      <w:r w:rsidRPr="00A20D03">
        <w:rPr>
          <w:b/>
          <w:bCs/>
        </w:rPr>
        <w:t>Effects of SFN treatment on</w:t>
      </w:r>
      <w:r w:rsidR="00A16A8E" w:rsidRPr="00A20D03">
        <w:rPr>
          <w:b/>
          <w:bCs/>
        </w:rPr>
        <w:t xml:space="preserve"> MPP+ toxin induced apoptosis</w:t>
      </w:r>
      <w:r w:rsidRPr="00A20D03">
        <w:rPr>
          <w:b/>
          <w:bCs/>
        </w:rPr>
        <w:t xml:space="preserve"> of SH-SY5Y cells</w:t>
      </w:r>
    </w:p>
    <w:p w14:paraId="7101833D" w14:textId="27275BB0" w:rsidR="00A16A8E" w:rsidRPr="00A20D03" w:rsidRDefault="00A16A8E" w:rsidP="007679CA">
      <w:pPr>
        <w:spacing w:line="480" w:lineRule="auto"/>
        <w:jc w:val="both"/>
      </w:pPr>
      <w:r w:rsidRPr="00A20D03">
        <w:t xml:space="preserve">SFN treatment had a rescue effect on the MPP+ treatment-induced apoptosis of SH-SY5Y cells. Annexin V-FITC fluorescence-activated sorting of cells treated with MPP+ in combination with SFN for 24 hours </w:t>
      </w:r>
      <w:r w:rsidR="00053FBA" w:rsidRPr="00A20D03">
        <w:t>show</w:t>
      </w:r>
      <w:r w:rsidRPr="00A20D03">
        <w:t xml:space="preserve"> a smaller fraction of cells displaying signs of apoptosis than analyses of cells treated similarly but in the lack of SFN</w:t>
      </w:r>
      <w:r w:rsidR="00CE2C2B" w:rsidRPr="00A20D03">
        <w:t>.</w:t>
      </w:r>
      <w:r w:rsidR="00053FBA" w:rsidRPr="00A20D03">
        <w:t xml:space="preserve"> The data shown are summary of a representative experiment.</w:t>
      </w:r>
    </w:p>
    <w:p w14:paraId="3A32DFD3" w14:textId="2A19C3B6" w:rsidR="007679CA" w:rsidRPr="00A20D03" w:rsidRDefault="007679CA" w:rsidP="007679CA">
      <w:pPr>
        <w:spacing w:line="480" w:lineRule="auto"/>
        <w:jc w:val="both"/>
      </w:pPr>
      <w:r w:rsidRPr="00A20D03">
        <w:t xml:space="preserve">Abbreviations: NEAT1: Nuclear Enriched Abundant Transcript 1; SFN: </w:t>
      </w:r>
      <w:r w:rsidRPr="00A20D03">
        <w:rPr>
          <w:lang w:val="en-GB"/>
        </w:rPr>
        <w:t>Sulforaphane</w:t>
      </w:r>
      <w:r w:rsidRPr="00A20D03">
        <w:t>; MPP: 1-methyl-4-phenylpyridinium; Ctr: control.</w:t>
      </w:r>
    </w:p>
    <w:p w14:paraId="4CC184C8" w14:textId="0F8FB7CF" w:rsidR="007679CA" w:rsidRPr="00A20D03" w:rsidRDefault="007679CA" w:rsidP="007679CA">
      <w:pPr>
        <w:spacing w:line="480" w:lineRule="auto"/>
        <w:jc w:val="both"/>
        <w:rPr>
          <w:b/>
          <w:bCs/>
        </w:rPr>
      </w:pPr>
    </w:p>
    <w:p w14:paraId="4A139CB0" w14:textId="7B26339D" w:rsidR="00CE2C2B" w:rsidRPr="00A20D03" w:rsidRDefault="00CE2C2B" w:rsidP="007679CA">
      <w:pPr>
        <w:spacing w:line="480" w:lineRule="auto"/>
        <w:jc w:val="both"/>
        <w:rPr>
          <w:b/>
          <w:bCs/>
        </w:rPr>
      </w:pPr>
      <w:r w:rsidRPr="00A20D03">
        <w:rPr>
          <w:noProof/>
          <w14:ligatures w14:val="standardContextual"/>
        </w:rPr>
        <w:lastRenderedPageBreak/>
        <w:drawing>
          <wp:inline distT="0" distB="0" distL="0" distR="0" wp14:anchorId="0396F7B0" wp14:editId="51A8D2E8">
            <wp:extent cx="5527675" cy="8229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276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FD269" w14:textId="63C2FA92" w:rsidR="007679CA" w:rsidRPr="00A20D03" w:rsidRDefault="007679CA" w:rsidP="007679CA">
      <w:pPr>
        <w:spacing w:line="480" w:lineRule="auto"/>
        <w:jc w:val="both"/>
        <w:rPr>
          <w:b/>
          <w:bCs/>
        </w:rPr>
      </w:pPr>
      <w:r w:rsidRPr="00A20D03">
        <w:rPr>
          <w:b/>
          <w:bCs/>
        </w:rPr>
        <w:lastRenderedPageBreak/>
        <w:t>Supplementary Figure 2.</w:t>
      </w:r>
    </w:p>
    <w:p w14:paraId="7507D33E" w14:textId="47938E5B" w:rsidR="007679CA" w:rsidRPr="00A20D03" w:rsidRDefault="007679CA" w:rsidP="007679CA">
      <w:pPr>
        <w:spacing w:line="480" w:lineRule="auto"/>
        <w:jc w:val="both"/>
        <w:rPr>
          <w:b/>
          <w:bCs/>
          <w:lang w:val="en-GB"/>
        </w:rPr>
      </w:pPr>
      <w:r w:rsidRPr="00A20D03">
        <w:rPr>
          <w:b/>
          <w:bCs/>
          <w:lang w:val="en-GB"/>
        </w:rPr>
        <w:t>Evaluation of the effect of systemically administered SFN on the expression of N</w:t>
      </w:r>
      <w:r w:rsidR="00A16A8E" w:rsidRPr="00A20D03">
        <w:rPr>
          <w:b/>
          <w:bCs/>
          <w:lang w:val="en-GB"/>
        </w:rPr>
        <w:t>eat</w:t>
      </w:r>
      <w:r w:rsidRPr="00A20D03">
        <w:rPr>
          <w:b/>
          <w:bCs/>
          <w:lang w:val="en-GB"/>
        </w:rPr>
        <w:t>1 in mouse brain</w:t>
      </w:r>
    </w:p>
    <w:p w14:paraId="483FEE34" w14:textId="177230E4" w:rsidR="007679CA" w:rsidRPr="00A20D03" w:rsidRDefault="007679CA" w:rsidP="007679CA">
      <w:pPr>
        <w:spacing w:line="480" w:lineRule="auto"/>
        <w:jc w:val="both"/>
        <w:rPr>
          <w:lang w:val="en-GB"/>
        </w:rPr>
      </w:pPr>
      <w:r w:rsidRPr="00A20D03">
        <w:rPr>
          <w:lang w:val="en-GB"/>
        </w:rPr>
        <w:t xml:space="preserve">Mice were treated with different doses (D1=2.5, D2=5, and D3=10 mg/kg of body weight) of SFN, and </w:t>
      </w:r>
      <w:r w:rsidR="00A16A8E" w:rsidRPr="00A20D03">
        <w:rPr>
          <w:lang w:val="en-GB"/>
        </w:rPr>
        <w:t>Neat1</w:t>
      </w:r>
      <w:r w:rsidRPr="00A20D03">
        <w:rPr>
          <w:lang w:val="en-GB"/>
        </w:rPr>
        <w:t xml:space="preserve"> and </w:t>
      </w:r>
      <w:r w:rsidR="00A16A8E" w:rsidRPr="00A20D03">
        <w:rPr>
          <w:lang w:val="en-GB"/>
        </w:rPr>
        <w:t xml:space="preserve">Neat1_2 </w:t>
      </w:r>
      <w:r w:rsidRPr="00A20D03">
        <w:rPr>
          <w:lang w:val="en-GB"/>
        </w:rPr>
        <w:t xml:space="preserve">levels were evaluated in brainstem, striatal, cortical, and cerebellar samples 1.5, 6, 12 and 24 h following treatment. Neither of the tested conditions resulted in significant increase in the level of </w:t>
      </w:r>
      <w:r w:rsidR="00A16A8E" w:rsidRPr="00A20D03">
        <w:rPr>
          <w:lang w:val="en-GB"/>
        </w:rPr>
        <w:t xml:space="preserve">Neat1 </w:t>
      </w:r>
      <w:r w:rsidRPr="00A20D03">
        <w:rPr>
          <w:lang w:val="en-GB"/>
        </w:rPr>
        <w:t xml:space="preserve">in any of the investigated brain regions (a, c, e, g). </w:t>
      </w:r>
      <w:r w:rsidR="00CE2C2B" w:rsidRPr="00A20D03">
        <w:rPr>
          <w:lang w:val="en-GB"/>
        </w:rPr>
        <w:t xml:space="preserve">Similarly, no significant increase was detected in Neat1_2 levels in striatum (d), cortex (f), and cerebellum (h) samples. In brainstem samples </w:t>
      </w:r>
      <w:r w:rsidRPr="00A20D03">
        <w:rPr>
          <w:lang w:val="en-GB"/>
        </w:rPr>
        <w:t>a</w:t>
      </w:r>
      <w:r w:rsidR="00CE2C2B" w:rsidRPr="00A20D03">
        <w:rPr>
          <w:lang w:val="en-GB"/>
        </w:rPr>
        <w:t xml:space="preserve"> slight, but significant</w:t>
      </w:r>
      <w:r w:rsidRPr="00A20D03">
        <w:rPr>
          <w:lang w:val="en-GB"/>
        </w:rPr>
        <w:t xml:space="preserve"> increase</w:t>
      </w:r>
      <w:r w:rsidR="00CE2C2B" w:rsidRPr="00A20D03">
        <w:rPr>
          <w:lang w:val="en-GB"/>
        </w:rPr>
        <w:t xml:space="preserve"> in</w:t>
      </w:r>
      <w:r w:rsidRPr="00A20D03">
        <w:rPr>
          <w:lang w:val="en-GB"/>
        </w:rPr>
        <w:t xml:space="preserve"> </w:t>
      </w:r>
      <w:r w:rsidR="00A16A8E" w:rsidRPr="00A20D03">
        <w:rPr>
          <w:lang w:val="en-GB"/>
        </w:rPr>
        <w:t xml:space="preserve">Neat1_2 </w:t>
      </w:r>
      <w:r w:rsidRPr="00A20D03">
        <w:rPr>
          <w:lang w:val="en-GB"/>
        </w:rPr>
        <w:t xml:space="preserve">level was observed in animals treated with the tested higher dose at 6 h (b) (brainstem </w:t>
      </w:r>
      <w:r w:rsidR="00A16A8E" w:rsidRPr="00A20D03">
        <w:rPr>
          <w:lang w:val="en-GB"/>
        </w:rPr>
        <w:t xml:space="preserve">Neat1_2 </w:t>
      </w:r>
      <w:r w:rsidRPr="00A20D03">
        <w:rPr>
          <w:lang w:val="en-GB"/>
        </w:rPr>
        <w:t xml:space="preserve">expression of </w:t>
      </w:r>
      <w:proofErr w:type="spellStart"/>
      <w:r w:rsidRPr="00A20D03">
        <w:rPr>
          <w:lang w:val="en-GB"/>
        </w:rPr>
        <w:t>Ctr</w:t>
      </w:r>
      <w:proofErr w:type="spellEnd"/>
      <w:r w:rsidRPr="00A20D03">
        <w:rPr>
          <w:lang w:val="en-GB"/>
        </w:rPr>
        <w:t xml:space="preserve"> vs D2 treatment for 6 h: p=</w:t>
      </w:r>
      <w:r w:rsidRPr="00A20D03">
        <w:t xml:space="preserve"> </w:t>
      </w:r>
      <w:r w:rsidRPr="00A20D03">
        <w:rPr>
          <w:lang w:val="en-GB"/>
        </w:rPr>
        <w:t>0.0315).</w:t>
      </w:r>
    </w:p>
    <w:p w14:paraId="57A22452" w14:textId="1D9760C2" w:rsidR="007679CA" w:rsidRPr="00A20D03" w:rsidRDefault="000D1076" w:rsidP="007679CA">
      <w:pPr>
        <w:spacing w:line="480" w:lineRule="auto"/>
        <w:jc w:val="both"/>
        <w:rPr>
          <w:lang w:val="en-GB"/>
        </w:rPr>
      </w:pPr>
      <w:bookmarkStart w:id="0" w:name="_Hlk158235176"/>
      <w:r w:rsidRPr="00A20D03">
        <w:t xml:space="preserve">For the assessment of data distribution the </w:t>
      </w:r>
      <w:r w:rsidRPr="00A20D03">
        <w:rPr>
          <w:lang w:val="en-GB"/>
        </w:rPr>
        <w:t>Shapiro–Wilk test was used. For graphs (b) and (c) Kruskal-Wallis test together with Dunn’s multiple comparison test was implemented. For all other graphs presented in the figure one-way ANOVA was used and f</w:t>
      </w:r>
      <w:r w:rsidRPr="00A20D03">
        <w:t xml:space="preserve">or correction of multiple comparisons the Dunnett’s multiple comparison test was implemented (n=3). </w:t>
      </w:r>
      <w:r w:rsidR="007679CA" w:rsidRPr="00A20D03">
        <w:t xml:space="preserve">Values are plotted as </w:t>
      </w:r>
      <w:proofErr w:type="spellStart"/>
      <w:r w:rsidR="007679CA" w:rsidRPr="00A20D03">
        <w:t>mean±SD</w:t>
      </w:r>
      <w:proofErr w:type="spellEnd"/>
      <w:r w:rsidR="007679CA" w:rsidRPr="00A20D03">
        <w:t>.</w:t>
      </w:r>
      <w:r w:rsidR="007D5AD6" w:rsidRPr="00A20D03">
        <w:t xml:space="preserve"> </w:t>
      </w:r>
      <w:r w:rsidR="001D5F5F" w:rsidRPr="00A20D03">
        <w:t>Datapoints represent values detected in individual animals.</w:t>
      </w:r>
    </w:p>
    <w:bookmarkEnd w:id="0"/>
    <w:p w14:paraId="0258390E" w14:textId="19A54869" w:rsidR="007679CA" w:rsidRPr="00A20D03" w:rsidRDefault="007679CA" w:rsidP="007679CA">
      <w:pPr>
        <w:spacing w:line="480" w:lineRule="auto"/>
        <w:jc w:val="both"/>
      </w:pPr>
      <w:r w:rsidRPr="00A20D03">
        <w:t>Abbreviations: D1: dose 1; D2: dose 2; D3: dose 3; Ctr: control.</w:t>
      </w:r>
    </w:p>
    <w:p w14:paraId="0D918AB5" w14:textId="77777777" w:rsidR="007679CA" w:rsidRPr="00A20D03" w:rsidRDefault="007679CA" w:rsidP="007679CA">
      <w:pPr>
        <w:spacing w:line="480" w:lineRule="auto"/>
        <w:jc w:val="both"/>
      </w:pPr>
    </w:p>
    <w:p w14:paraId="2382F336" w14:textId="77777777" w:rsidR="007679CA" w:rsidRPr="00A20D03" w:rsidRDefault="007679CA" w:rsidP="007679CA">
      <w:pPr>
        <w:spacing w:line="480" w:lineRule="auto"/>
        <w:jc w:val="both"/>
      </w:pPr>
    </w:p>
    <w:p w14:paraId="71B92499" w14:textId="6D539530" w:rsidR="007679CA" w:rsidRPr="00A20D03" w:rsidRDefault="00CE2C2B" w:rsidP="007679CA">
      <w:pPr>
        <w:spacing w:line="480" w:lineRule="auto"/>
        <w:jc w:val="both"/>
      </w:pPr>
      <w:r w:rsidRPr="00A20D03">
        <w:rPr>
          <w:noProof/>
          <w14:ligatures w14:val="standardContextual"/>
        </w:rPr>
        <w:lastRenderedPageBreak/>
        <w:drawing>
          <wp:inline distT="0" distB="0" distL="0" distR="0" wp14:anchorId="3A8F4F7E" wp14:editId="0CFFBD4C">
            <wp:extent cx="5943600" cy="6490335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9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DF472" w14:textId="77777777" w:rsidR="007679CA" w:rsidRPr="00A20D03" w:rsidRDefault="007679CA" w:rsidP="007679CA">
      <w:pPr>
        <w:spacing w:line="480" w:lineRule="auto"/>
        <w:jc w:val="both"/>
      </w:pPr>
    </w:p>
    <w:p w14:paraId="2057A4CA" w14:textId="77777777" w:rsidR="007679CA" w:rsidRPr="00A20D03" w:rsidRDefault="007679CA" w:rsidP="007679CA">
      <w:pPr>
        <w:spacing w:line="480" w:lineRule="auto"/>
        <w:jc w:val="both"/>
        <w:rPr>
          <w:b/>
          <w:bCs/>
        </w:rPr>
      </w:pPr>
      <w:r w:rsidRPr="00A20D03">
        <w:rPr>
          <w:b/>
          <w:bCs/>
        </w:rPr>
        <w:t>Supplementary Figure 3.</w:t>
      </w:r>
    </w:p>
    <w:p w14:paraId="5D599805" w14:textId="3C877590" w:rsidR="007679CA" w:rsidRPr="00A20D03" w:rsidRDefault="007679CA" w:rsidP="007679CA">
      <w:pPr>
        <w:spacing w:line="480" w:lineRule="auto"/>
        <w:jc w:val="both"/>
        <w:rPr>
          <w:b/>
          <w:bCs/>
          <w:lang w:val="en-GB"/>
        </w:rPr>
      </w:pPr>
      <w:r w:rsidRPr="00A20D03">
        <w:rPr>
          <w:b/>
          <w:bCs/>
          <w:lang w:val="en-GB"/>
        </w:rPr>
        <w:t>Correlation analysis between N</w:t>
      </w:r>
      <w:r w:rsidR="00A16A8E" w:rsidRPr="00A20D03">
        <w:rPr>
          <w:b/>
          <w:bCs/>
          <w:lang w:val="en-GB"/>
        </w:rPr>
        <w:t>eat1_2</w:t>
      </w:r>
      <w:r w:rsidRPr="00A20D03">
        <w:rPr>
          <w:b/>
          <w:bCs/>
          <w:lang w:val="en-GB"/>
        </w:rPr>
        <w:t xml:space="preserve"> expression and levels of striatal DA and 5-HT metabolite levels in the </w:t>
      </w:r>
      <w:r w:rsidR="00A16A8E" w:rsidRPr="00A20D03">
        <w:rPr>
          <w:b/>
          <w:bCs/>
          <w:lang w:val="en-GB"/>
        </w:rPr>
        <w:t>PSS</w:t>
      </w:r>
      <w:r w:rsidRPr="00A20D03">
        <w:rPr>
          <w:b/>
          <w:bCs/>
          <w:lang w:val="en-GB"/>
        </w:rPr>
        <w:t xml:space="preserve"> MPTP model</w:t>
      </w:r>
    </w:p>
    <w:p w14:paraId="5129F253" w14:textId="0D9B12D9" w:rsidR="007679CA" w:rsidRPr="00A20D03" w:rsidRDefault="007679CA" w:rsidP="007679CA">
      <w:pPr>
        <w:spacing w:line="480" w:lineRule="auto"/>
        <w:jc w:val="both"/>
        <w:rPr>
          <w:lang w:val="en-GB"/>
        </w:rPr>
      </w:pPr>
      <w:r w:rsidRPr="00A20D03">
        <w:rPr>
          <w:lang w:val="en-GB"/>
        </w:rPr>
        <w:lastRenderedPageBreak/>
        <w:t xml:space="preserve">Correlation analysis revealed no significant association between </w:t>
      </w:r>
      <w:r w:rsidR="00A16A8E" w:rsidRPr="00A20D03">
        <w:rPr>
          <w:lang w:val="en-GB"/>
        </w:rPr>
        <w:t>Neat1_2</w:t>
      </w:r>
      <w:r w:rsidR="00A16A8E" w:rsidRPr="00A20D03">
        <w:rPr>
          <w:b/>
          <w:bCs/>
          <w:lang w:val="en-GB"/>
        </w:rPr>
        <w:t xml:space="preserve"> </w:t>
      </w:r>
      <w:r w:rsidRPr="00A20D03">
        <w:rPr>
          <w:lang w:val="en-GB"/>
        </w:rPr>
        <w:t xml:space="preserve">expression and the levels of DA and 5-HT metabolites DA (a), HVA (c), and 5-HIAA (f), but significant negative correlation is observable between </w:t>
      </w:r>
      <w:r w:rsidR="00A16A8E" w:rsidRPr="00A20D03">
        <w:rPr>
          <w:lang w:val="en-GB"/>
        </w:rPr>
        <w:t>Neat1_2</w:t>
      </w:r>
      <w:r w:rsidR="00A16A8E" w:rsidRPr="00A20D03">
        <w:rPr>
          <w:b/>
          <w:bCs/>
          <w:lang w:val="en-GB"/>
        </w:rPr>
        <w:t xml:space="preserve"> </w:t>
      </w:r>
      <w:r w:rsidRPr="00A20D03">
        <w:rPr>
          <w:lang w:val="en-GB"/>
        </w:rPr>
        <w:t>and (b) DOPAC levels, and positive correlation between (d) 3-MT (e) 5-HT and the levels of the long isoform of lncRNA.</w:t>
      </w:r>
    </w:p>
    <w:p w14:paraId="1FB8AAFD" w14:textId="7E8CE401" w:rsidR="007D5AD6" w:rsidRPr="00A20D03" w:rsidRDefault="000D1076" w:rsidP="007679CA">
      <w:pPr>
        <w:spacing w:line="480" w:lineRule="auto"/>
        <w:jc w:val="both"/>
        <w:rPr>
          <w:lang w:val="en-GB"/>
        </w:rPr>
      </w:pPr>
      <w:r w:rsidRPr="00A20D03">
        <w:t xml:space="preserve">For the assessment of data distribution the </w:t>
      </w:r>
      <w:r w:rsidRPr="00A20D03">
        <w:rPr>
          <w:lang w:val="en-GB"/>
        </w:rPr>
        <w:t>Shapiro–Wilk test was used</w:t>
      </w:r>
      <w:r w:rsidRPr="00A20D03">
        <w:t xml:space="preserve">. For correlation analysis the Pearson correlation test </w:t>
      </w:r>
      <w:r w:rsidR="00D5321B">
        <w:t>w</w:t>
      </w:r>
      <w:r w:rsidRPr="00A20D03">
        <w:t xml:space="preserve">as implemented. </w:t>
      </w:r>
      <w:r w:rsidR="003D16F9" w:rsidRPr="00A20D03">
        <w:t>Datapoints represent values detected in individual animals.</w:t>
      </w:r>
    </w:p>
    <w:p w14:paraId="51423351" w14:textId="40DB70AA" w:rsidR="007679CA" w:rsidRPr="00A20D03" w:rsidRDefault="007679CA" w:rsidP="007679CA">
      <w:pPr>
        <w:spacing w:line="480" w:lineRule="auto"/>
        <w:jc w:val="both"/>
        <w:rPr>
          <w:lang w:val="en-GB"/>
        </w:rPr>
      </w:pPr>
      <w:r w:rsidRPr="00A20D03">
        <w:rPr>
          <w:lang w:val="en-GB"/>
        </w:rPr>
        <w:t>Abbreviations: DA: dopamine; DOPAC:</w:t>
      </w:r>
      <w:r w:rsidRPr="00A20D03">
        <w:t xml:space="preserve"> </w:t>
      </w:r>
      <w:r w:rsidRPr="00A20D03">
        <w:rPr>
          <w:lang w:val="en-GB"/>
        </w:rPr>
        <w:t>3,4-Dihydroxyphenylacetic acid; HVA: Homovanillic acid; 3-MT: 3-Methoxytyramine; 5-HT: serotonin; 5-HIAA: 5-Hydroxyindoleacetic acid.</w:t>
      </w:r>
    </w:p>
    <w:p w14:paraId="73B78A1B" w14:textId="7445FA71" w:rsidR="007679CA" w:rsidRPr="00A20D03" w:rsidRDefault="007679CA">
      <w:pPr>
        <w:spacing w:line="278" w:lineRule="auto"/>
        <w:rPr>
          <w:lang w:val="en-GB"/>
        </w:rPr>
      </w:pPr>
      <w:r w:rsidRPr="00A20D03">
        <w:rPr>
          <w:lang w:val="en-GB"/>
        </w:rPr>
        <w:br w:type="page"/>
      </w:r>
    </w:p>
    <w:p w14:paraId="3003375E" w14:textId="363C6B66" w:rsidR="007679CA" w:rsidRPr="00A20D03" w:rsidRDefault="00CE2C2B" w:rsidP="007679CA">
      <w:pPr>
        <w:spacing w:line="480" w:lineRule="auto"/>
        <w:jc w:val="both"/>
        <w:rPr>
          <w:b/>
          <w:bCs/>
        </w:rPr>
      </w:pPr>
      <w:r w:rsidRPr="00A20D03">
        <w:rPr>
          <w:noProof/>
          <w14:ligatures w14:val="standardContextual"/>
        </w:rPr>
        <w:lastRenderedPageBreak/>
        <w:drawing>
          <wp:inline distT="0" distB="0" distL="0" distR="0" wp14:anchorId="46F1081D" wp14:editId="27D11522">
            <wp:extent cx="5901690" cy="8229600"/>
            <wp:effectExtent l="0" t="0" r="381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0169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FE0BA" w14:textId="46E71D3A" w:rsidR="007679CA" w:rsidRPr="00A20D03" w:rsidRDefault="007679CA" w:rsidP="007679CA">
      <w:pPr>
        <w:spacing w:line="480" w:lineRule="auto"/>
        <w:jc w:val="both"/>
        <w:rPr>
          <w:b/>
          <w:bCs/>
        </w:rPr>
      </w:pPr>
      <w:r w:rsidRPr="00A20D03">
        <w:rPr>
          <w:b/>
          <w:bCs/>
        </w:rPr>
        <w:lastRenderedPageBreak/>
        <w:t xml:space="preserve">Supplementary Figure </w:t>
      </w:r>
      <w:r w:rsidR="00640D8B" w:rsidRPr="00A20D03">
        <w:rPr>
          <w:b/>
          <w:bCs/>
        </w:rPr>
        <w:t>4</w:t>
      </w:r>
      <w:r w:rsidRPr="00A20D03">
        <w:rPr>
          <w:b/>
          <w:bCs/>
        </w:rPr>
        <w:t>.</w:t>
      </w:r>
    </w:p>
    <w:p w14:paraId="0D0CEF4E" w14:textId="66A5212A" w:rsidR="007679CA" w:rsidRPr="00A20D03" w:rsidRDefault="007679CA" w:rsidP="007679CA">
      <w:pPr>
        <w:spacing w:line="480" w:lineRule="auto"/>
        <w:jc w:val="both"/>
        <w:rPr>
          <w:b/>
          <w:bCs/>
          <w:lang w:val="en-GB"/>
        </w:rPr>
      </w:pPr>
      <w:r w:rsidRPr="00A20D03">
        <w:rPr>
          <w:b/>
          <w:bCs/>
          <w:lang w:val="en-GB"/>
        </w:rPr>
        <w:t xml:space="preserve">Correlation analysis between </w:t>
      </w:r>
      <w:r w:rsidR="00A16A8E" w:rsidRPr="00A20D03">
        <w:rPr>
          <w:b/>
          <w:bCs/>
          <w:lang w:val="en-GB"/>
        </w:rPr>
        <w:t xml:space="preserve">Neat1_2 </w:t>
      </w:r>
      <w:r w:rsidRPr="00A20D03">
        <w:rPr>
          <w:b/>
          <w:bCs/>
          <w:lang w:val="en-GB"/>
        </w:rPr>
        <w:t xml:space="preserve">expression and levels of striatal DA and 5-HT metabolite levels in the </w:t>
      </w:r>
      <w:r w:rsidR="00A16A8E" w:rsidRPr="00A20D03">
        <w:rPr>
          <w:b/>
          <w:bCs/>
          <w:lang w:val="en-GB"/>
        </w:rPr>
        <w:t>ESS</w:t>
      </w:r>
      <w:r w:rsidRPr="00A20D03">
        <w:rPr>
          <w:b/>
          <w:bCs/>
          <w:lang w:val="en-GB"/>
        </w:rPr>
        <w:t xml:space="preserve"> MPTP model</w:t>
      </w:r>
    </w:p>
    <w:p w14:paraId="44452B7F" w14:textId="08A98D23" w:rsidR="007679CA" w:rsidRPr="00A20D03" w:rsidRDefault="007679CA" w:rsidP="007679CA">
      <w:pPr>
        <w:spacing w:line="480" w:lineRule="auto"/>
        <w:jc w:val="both"/>
        <w:rPr>
          <w:lang w:val="en-GB"/>
        </w:rPr>
      </w:pPr>
      <w:r w:rsidRPr="00A20D03">
        <w:rPr>
          <w:lang w:val="en-GB"/>
        </w:rPr>
        <w:t xml:space="preserve">No significant association was detectable by correlation analysis between </w:t>
      </w:r>
      <w:r w:rsidR="00A16A8E" w:rsidRPr="00A20D03">
        <w:rPr>
          <w:lang w:val="en-GB"/>
        </w:rPr>
        <w:t>Neat1_2</w:t>
      </w:r>
      <w:r w:rsidR="00A16A8E" w:rsidRPr="00A20D03">
        <w:rPr>
          <w:b/>
          <w:bCs/>
          <w:lang w:val="en-GB"/>
        </w:rPr>
        <w:t xml:space="preserve"> </w:t>
      </w:r>
      <w:r w:rsidRPr="00A20D03">
        <w:rPr>
          <w:lang w:val="en-GB"/>
        </w:rPr>
        <w:t>expression and the levels of any of the analy</w:t>
      </w:r>
      <w:r w:rsidR="00CE2C2B" w:rsidRPr="00A20D03">
        <w:rPr>
          <w:lang w:val="en-GB"/>
        </w:rPr>
        <w:t>s</w:t>
      </w:r>
      <w:r w:rsidRPr="00A20D03">
        <w:rPr>
          <w:lang w:val="en-GB"/>
        </w:rPr>
        <w:t>ed DA (a-f) and 5-HT (g-h) metabolites.</w:t>
      </w:r>
    </w:p>
    <w:p w14:paraId="042C08F3" w14:textId="1E0899BB" w:rsidR="00720B09" w:rsidRPr="00A20D03" w:rsidRDefault="000D1076" w:rsidP="007679CA">
      <w:pPr>
        <w:spacing w:line="480" w:lineRule="auto"/>
        <w:jc w:val="both"/>
        <w:rPr>
          <w:lang w:val="en-GB"/>
        </w:rPr>
      </w:pPr>
      <w:r w:rsidRPr="00A20D03">
        <w:t xml:space="preserve">For the assessment of data distribution the </w:t>
      </w:r>
      <w:r w:rsidRPr="00A20D03">
        <w:rPr>
          <w:lang w:val="en-GB"/>
        </w:rPr>
        <w:t>Shapiro–Wilk test was used</w:t>
      </w:r>
      <w:r w:rsidRPr="00A20D03">
        <w:t xml:space="preserve">. For correlation analysis the Pearson correlation test was implemented. </w:t>
      </w:r>
      <w:r w:rsidR="00D41218" w:rsidRPr="00A20D03">
        <w:t>Datapoints represent values detected in individual animals.</w:t>
      </w:r>
    </w:p>
    <w:p w14:paraId="4BAE5E28" w14:textId="6BA33D8D" w:rsidR="007679CA" w:rsidRDefault="007679CA" w:rsidP="00A43FCC">
      <w:pPr>
        <w:spacing w:line="480" w:lineRule="auto"/>
        <w:jc w:val="both"/>
      </w:pPr>
      <w:r w:rsidRPr="00A20D03">
        <w:rPr>
          <w:lang w:val="en-GB"/>
        </w:rPr>
        <w:t>Abbreviations:</w:t>
      </w:r>
      <w:r w:rsidR="00A16A8E" w:rsidRPr="00A20D03">
        <w:rPr>
          <w:lang w:val="en-GB"/>
        </w:rPr>
        <w:t xml:space="preserve"> NA: noradrenalin; and</w:t>
      </w:r>
      <w:r w:rsidRPr="00A20D03">
        <w:rPr>
          <w:lang w:val="en-GB"/>
        </w:rPr>
        <w:t xml:space="preserve"> </w:t>
      </w:r>
      <w:r w:rsidR="00A16A8E" w:rsidRPr="00A20D03">
        <w:rPr>
          <w:lang w:val="en-GB"/>
        </w:rPr>
        <w:t>as in Suppl. Fig. 3.</w:t>
      </w:r>
    </w:p>
    <w:sectPr w:rsidR="007679CA" w:rsidSect="00B90608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1B08E" w14:textId="77777777" w:rsidR="00FB4EC0" w:rsidRDefault="00FB4EC0">
      <w:pPr>
        <w:spacing w:after="0" w:line="240" w:lineRule="auto"/>
      </w:pPr>
      <w:r>
        <w:separator/>
      </w:r>
    </w:p>
  </w:endnote>
  <w:endnote w:type="continuationSeparator" w:id="0">
    <w:p w14:paraId="68E881CA" w14:textId="77777777" w:rsidR="00FB4EC0" w:rsidRDefault="00FB4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2882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BBDA8" w14:textId="77777777" w:rsidR="0066287D" w:rsidRDefault="00B82C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D7C7ED" w14:textId="77777777" w:rsidR="0066287D" w:rsidRDefault="006628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3CE64" w14:textId="77777777" w:rsidR="00FB4EC0" w:rsidRDefault="00FB4EC0">
      <w:pPr>
        <w:spacing w:after="0" w:line="240" w:lineRule="auto"/>
      </w:pPr>
      <w:r>
        <w:separator/>
      </w:r>
    </w:p>
  </w:footnote>
  <w:footnote w:type="continuationSeparator" w:id="0">
    <w:p w14:paraId="6BECEADB" w14:textId="77777777" w:rsidR="00FB4EC0" w:rsidRDefault="00FB4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CA"/>
    <w:rsid w:val="00053FBA"/>
    <w:rsid w:val="000D1076"/>
    <w:rsid w:val="001B0F3E"/>
    <w:rsid w:val="001D4A18"/>
    <w:rsid w:val="001D5F5F"/>
    <w:rsid w:val="00245445"/>
    <w:rsid w:val="0026383A"/>
    <w:rsid w:val="003202DA"/>
    <w:rsid w:val="0034653C"/>
    <w:rsid w:val="003D16F9"/>
    <w:rsid w:val="004E1028"/>
    <w:rsid w:val="00640D8B"/>
    <w:rsid w:val="0066287D"/>
    <w:rsid w:val="00720B09"/>
    <w:rsid w:val="00735751"/>
    <w:rsid w:val="007640C6"/>
    <w:rsid w:val="007679CA"/>
    <w:rsid w:val="007B1D17"/>
    <w:rsid w:val="007D5AD6"/>
    <w:rsid w:val="00873B8B"/>
    <w:rsid w:val="008C0F2B"/>
    <w:rsid w:val="008E5EC6"/>
    <w:rsid w:val="00A05EFB"/>
    <w:rsid w:val="00A16A8E"/>
    <w:rsid w:val="00A20D03"/>
    <w:rsid w:val="00A43FCC"/>
    <w:rsid w:val="00B82C4F"/>
    <w:rsid w:val="00B90608"/>
    <w:rsid w:val="00BB1253"/>
    <w:rsid w:val="00C04C4F"/>
    <w:rsid w:val="00C57740"/>
    <w:rsid w:val="00CE2C2B"/>
    <w:rsid w:val="00D41218"/>
    <w:rsid w:val="00D5321B"/>
    <w:rsid w:val="00EE5C2F"/>
    <w:rsid w:val="00F143BE"/>
    <w:rsid w:val="00F21254"/>
    <w:rsid w:val="00F76B0D"/>
    <w:rsid w:val="00FB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6972D"/>
  <w15:chartTrackingRefBased/>
  <w15:docId w15:val="{8C9F52B1-5E14-4BF9-A5FF-546B1D02A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CA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9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9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9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9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9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9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9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9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9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7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C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7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9C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7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9C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7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9C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67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9CA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7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510</Words>
  <Characters>291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 Boros</dc:creator>
  <cp:keywords/>
  <dc:description/>
  <cp:lastModifiedBy>Fanni Boros</cp:lastModifiedBy>
  <cp:revision>3</cp:revision>
  <dcterms:created xsi:type="dcterms:W3CDTF">2025-03-27T20:52:00Z</dcterms:created>
  <dcterms:modified xsi:type="dcterms:W3CDTF">2025-03-27T22:05:00Z</dcterms:modified>
</cp:coreProperties>
</file>